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95934" w:rsidRDefault="008F6A9D">
      <w:r>
        <w:t xml:space="preserve">Multimedia Appendix </w:t>
      </w:r>
      <w:r w:rsidR="00A74485">
        <w:t>2</w:t>
      </w:r>
      <w:bookmarkStart w:id="0" w:name="_GoBack"/>
      <w:bookmarkEnd w:id="0"/>
      <w:r>
        <w:t>. Definitions.</w:t>
      </w:r>
    </w:p>
    <w:p w:rsidR="008F6A9D" w:rsidRDefault="008F6A9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8F6A9D" w:rsidTr="008F6A9D">
        <w:tc>
          <w:tcPr>
            <w:tcW w:w="9350" w:type="dxa"/>
          </w:tcPr>
          <w:p w:rsidR="008F6A9D" w:rsidRPr="00857392" w:rsidRDefault="008F6A9D" w:rsidP="008F6A9D">
            <w:pPr>
              <w:numPr>
                <w:ilvl w:val="0"/>
                <w:numId w:val="1"/>
              </w:numPr>
            </w:pPr>
            <w:r w:rsidRPr="00857392">
              <w:rPr>
                <w:b/>
              </w:rPr>
              <w:t xml:space="preserve">Domain </w:t>
            </w:r>
            <w:r w:rsidRPr="00857392">
              <w:t>– one of the main four code groups used, eg</w:t>
            </w:r>
            <w:r>
              <w:t>,</w:t>
            </w:r>
            <w:r w:rsidRPr="00857392">
              <w:t xml:space="preserve"> “Subjective Norm”. </w:t>
            </w:r>
          </w:p>
          <w:p w:rsidR="008F6A9D" w:rsidRPr="00857392" w:rsidRDefault="008F6A9D" w:rsidP="008F6A9D">
            <w:pPr>
              <w:numPr>
                <w:ilvl w:val="1"/>
                <w:numId w:val="1"/>
              </w:numPr>
            </w:pPr>
            <w:r w:rsidRPr="00857392">
              <w:rPr>
                <w:b/>
              </w:rPr>
              <w:t>Code</w:t>
            </w:r>
            <w:r w:rsidRPr="00857392">
              <w:t xml:space="preserve"> – topic of conversation. Can be supportive or against a certain common idea, eg</w:t>
            </w:r>
            <w:r>
              <w:t>,</w:t>
            </w:r>
            <w:r w:rsidRPr="00857392">
              <w:t xml:space="preserve"> “eHealth would be time efficient” and “eHealth would make us work doubly” both belong to the same code</w:t>
            </w:r>
          </w:p>
          <w:p w:rsidR="008F6A9D" w:rsidRPr="00857392" w:rsidRDefault="008F6A9D" w:rsidP="008F6A9D">
            <w:pPr>
              <w:numPr>
                <w:ilvl w:val="2"/>
                <w:numId w:val="1"/>
              </w:numPr>
            </w:pPr>
            <w:r w:rsidRPr="00857392">
              <w:rPr>
                <w:b/>
              </w:rPr>
              <w:t xml:space="preserve">Theme </w:t>
            </w:r>
            <w:r w:rsidRPr="00857392">
              <w:t>– within a code, a positive OR a negative attitude towards a code, eg</w:t>
            </w:r>
            <w:r>
              <w:t>,</w:t>
            </w:r>
            <w:r w:rsidRPr="00857392">
              <w:t xml:space="preserve"> “eHealth would be time efficient” and “eHealth would make us work doubly” are two opposing themes within the same code</w:t>
            </w:r>
          </w:p>
          <w:p w:rsidR="008F6A9D" w:rsidRDefault="008F6A9D" w:rsidP="008F6A9D">
            <w:pPr>
              <w:numPr>
                <w:ilvl w:val="3"/>
                <w:numId w:val="1"/>
              </w:numPr>
            </w:pPr>
            <w:r w:rsidRPr="00857392">
              <w:rPr>
                <w:b/>
              </w:rPr>
              <w:t>Quote</w:t>
            </w:r>
            <w:r w:rsidRPr="00857392">
              <w:t xml:space="preserve"> – direct quote from a focus group participant.</w:t>
            </w:r>
          </w:p>
        </w:tc>
      </w:tr>
    </w:tbl>
    <w:p w:rsidR="008F6A9D" w:rsidRDefault="008F6A9D"/>
    <w:sectPr w:rsidR="008F6A9D" w:rsidSect="00D721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D2F018D"/>
    <w:multiLevelType w:val="multilevel"/>
    <w:tmpl w:val="5DAC230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A9D"/>
    <w:rsid w:val="0010366C"/>
    <w:rsid w:val="008F6A9D"/>
    <w:rsid w:val="00A74485"/>
    <w:rsid w:val="00D72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46F3CB"/>
  <w15:chartTrackingRefBased/>
  <w15:docId w15:val="{3E02D4E2-BF60-B143-A1E5-9EE0CA812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6A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67</Characters>
  <Application>Microsoft Office Word</Application>
  <DocSecurity>0</DocSecurity>
  <Lines>9</Lines>
  <Paragraphs>5</Paragraphs>
  <ScaleCrop>false</ScaleCrop>
  <Company/>
  <LinksUpToDate>false</LinksUpToDate>
  <CharactersWithSpaces>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</dc:creator>
  <cp:keywords/>
  <dc:description/>
  <cp:lastModifiedBy>LY</cp:lastModifiedBy>
  <cp:revision>2</cp:revision>
  <dcterms:created xsi:type="dcterms:W3CDTF">2020-10-08T21:55:00Z</dcterms:created>
  <dcterms:modified xsi:type="dcterms:W3CDTF">2020-10-08T23:28:00Z</dcterms:modified>
</cp:coreProperties>
</file>